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ethods</w:t>
      </w:r>
    </w:p>
    <w:p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RNA extraction and quantitative real-time PCR (qRT-PCR)</w:t>
      </w:r>
    </w:p>
    <w:p>
      <w:pPr>
        <w:autoSpaceDE w:val="0"/>
        <w:autoSpaceDN w:val="0"/>
        <w:adjustRightInd w:val="0"/>
        <w:spacing w:line="480" w:lineRule="auto"/>
        <w:ind w:firstLine="420" w:firstLineChars="15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otal RNA was extracted from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frozen CC tissue utilizing Tirzol (TaKaRa, Japan)</w:t>
      </w:r>
      <w:r>
        <w:rPr>
          <w:rFonts w:ascii="Times New Roman" w:hAnsi="Times New Roman" w:cs="Times New Roman"/>
          <w:sz w:val="28"/>
          <w:szCs w:val="28"/>
        </w:rPr>
        <w:t xml:space="preserve"> and then the RNA was then transcribed to cDNA using 5 X PrimeScript RT Master Mix (Takara, Japan). Real-time PCR was performed using TB Green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®</w:t>
      </w:r>
      <w:r>
        <w:rPr>
          <w:rFonts w:ascii="Times New Roman" w:hAnsi="Times New Roman" w:cs="Times New Roman"/>
          <w:sz w:val="28"/>
          <w:szCs w:val="28"/>
        </w:rPr>
        <w:t xml:space="preserve"> Premix Ex Taq™ II (Tli RNaseH Plus) (Takara, Japan) and analyzed on a CFX connectTM (Bio-Rad, USA). The results were normalized to the expression of glyceraldehyde-3-phosphate dehydrogenase (GAPDH). The qRT-PCR data were analyzed and expressed relative to CT (cycle threshold) values. The qRT-PCR results were analyzed and showed as the fold change (2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-∆∆CT</w:t>
      </w:r>
      <w:r>
        <w:rPr>
          <w:rFonts w:ascii="Times New Roman" w:hAnsi="Times New Roman" w:cs="Times New Roman"/>
          <w:sz w:val="28"/>
          <w:szCs w:val="28"/>
        </w:rPr>
        <w:t>). For the analysis of the expression, the levels were compared with the controls and converted to the fold change (2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-∆∆CT</w:t>
      </w:r>
      <w:r>
        <w:rPr>
          <w:rFonts w:ascii="Times New Roman" w:hAnsi="Times New Roman" w:cs="Times New Roman"/>
          <w:sz w:val="28"/>
          <w:szCs w:val="28"/>
        </w:rPr>
        <w:t xml:space="preserve">). The quantitative PCR reaction for each sample was repeated in triplicate.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ata collection</w:t>
      </w: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</w:rPr>
        <w:t xml:space="preserve">These data were derived from the following resources available in the public domain: The CancerGenome Atlas (TCGA)- cervical squamous cell carcinoma and endocervical adenocarcinoma (CESC). https://portal.gdc.cancer.gov/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.</w:t>
      </w: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 packages and and the corresponding result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4430"/>
        <w:gridCol w:w="18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lecular techniques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TCGA data merge and ID trans 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rl soft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nalysis of variances and heatmap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“</w:t>
            </w:r>
            <w:r>
              <w:rPr>
                <w:rFonts w:hint="eastAsia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pheatamp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 xml:space="preserve">” </w:t>
            </w:r>
            <w:r>
              <w:rPr>
                <w:rFonts w:hint="eastAsia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and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“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limma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”</w:t>
            </w:r>
            <w:r>
              <w:rPr>
                <w:rFonts w:hint="eastAsia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package of R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 DEGs, Figure 2A/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olanco map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“dplyr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ggplot2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ggrepel”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2B/2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enn</w:t>
            </w:r>
          </w:p>
        </w:tc>
        <w:tc>
          <w:tcPr>
            <w:tcW w:w="4430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venn"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2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O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clusterProfiler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org.Hs.eg.db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enrichplot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ggplot2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EGG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clusterProfiler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org.Hs.eg.db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enrichplot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ggplot2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iskplot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pheatmap"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4B,4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OC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timeROC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4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rivival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survival"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vertAlign w:val="baseline"/>
                <w:lang w:val="en-US" w:eastAsia="zh-CN"/>
              </w:rPr>
              <w:t>"survminer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4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linical correlation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limma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ggpubr"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4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  <w:vAlign w:val="top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iskplot</w:t>
            </w:r>
          </w:p>
        </w:tc>
        <w:tc>
          <w:tcPr>
            <w:tcW w:w="4430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“limma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ggpubr”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IBERSORT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”e1071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BiocManager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preprocessCore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mmuneplot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corrplot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7A,7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ifferential analysis of immune cells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limma"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vertAlign w:val="baseline"/>
                <w:lang w:val="en-US" w:eastAsia="zh-CN"/>
              </w:rPr>
              <w:t>"vioplot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8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Correlation analysis between </w:t>
            </w:r>
            <w:r>
              <w:rPr>
                <w:rFonts w:hint="eastAsia"/>
                <w:vertAlign w:val="baseline"/>
                <w:lang w:val="en-US" w:eastAsia="zh-CN"/>
              </w:rPr>
              <w:t>risk model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and immune cells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“limma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</w:t>
            </w:r>
            <w:r>
              <w:rPr>
                <w:rFonts w:hint="eastAsia"/>
                <w:vertAlign w:val="baseline"/>
                <w:lang w:val="en-US" w:eastAsia="zh-CN"/>
              </w:rPr>
              <w:t>ggplot2</w:t>
            </w:r>
            <w:r>
              <w:rPr>
                <w:rFonts w:hint="default"/>
                <w:vertAlign w:val="baseline"/>
                <w:lang w:val="en-US" w:eastAsia="zh-CN"/>
              </w:rPr>
              <w:t>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ggpubr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ggExtra”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8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 packages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TCGA data merge and ID trans 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rl soft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nalysis of variances and heatmap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“</w:t>
            </w:r>
            <w:r>
              <w:rPr>
                <w:rFonts w:hint="eastAsia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pheatamp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 xml:space="preserve">” </w:t>
            </w:r>
            <w:r>
              <w:rPr>
                <w:rFonts w:hint="eastAsia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and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“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limma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”</w:t>
            </w:r>
            <w:r>
              <w:rPr>
                <w:rFonts w:hint="eastAsia" w:ascii="Calibri" w:hAnsi="Calibri" w:cs="Calibri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shd w:val="clear" w:color="auto" w:fill="FFFFFF"/>
              </w:rPr>
              <w:t>package of R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 DEGs, Figure 2A/2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olanco map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“dplyr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ggplot2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ggrepel”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2B/2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enn</w:t>
            </w:r>
          </w:p>
        </w:tc>
        <w:tc>
          <w:tcPr>
            <w:tcW w:w="4430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venn"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2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O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clusterProfiler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org.Hs.eg.db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enrichplot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ggplot2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EGG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clusterProfiler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org.Hs.eg.db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enrichplot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ggplot2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iskplot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pheatmap"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4B,4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OC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timeROC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4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rivival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survival"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vertAlign w:val="baseline"/>
                <w:lang w:val="en-US" w:eastAsia="zh-CN"/>
              </w:rPr>
              <w:t>"survminer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4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linical correlation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limma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ggpubr"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4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IBERSORT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”e1071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BiocManager"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"preprocessCore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mmuneplot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corrplot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7A,7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Differential analysis of immune cells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"limma"</w:t>
            </w:r>
            <w:r>
              <w:rPr>
                <w:rFonts w:hint="eastAsia"/>
                <w:vertAlign w:val="baseline"/>
                <w:lang w:val="en-US" w:eastAsia="zh-CN"/>
              </w:rPr>
              <w:t>,</w:t>
            </w:r>
            <w:r>
              <w:rPr>
                <w:rFonts w:hint="default"/>
                <w:vertAlign w:val="baseline"/>
                <w:lang w:val="en-US" w:eastAsia="zh-CN"/>
              </w:rPr>
              <w:t>"vioplot"</w:t>
            </w: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 8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6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 xml:space="preserve">Correlation analysis between </w:t>
            </w:r>
            <w:r>
              <w:rPr>
                <w:rFonts w:hint="eastAsia"/>
                <w:vertAlign w:val="baseline"/>
                <w:lang w:val="en-US" w:eastAsia="zh-CN"/>
              </w:rPr>
              <w:t>risk model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and immune cells</w:t>
            </w:r>
          </w:p>
        </w:tc>
        <w:tc>
          <w:tcPr>
            <w:tcW w:w="4430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“limma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</w:t>
            </w:r>
            <w:r>
              <w:rPr>
                <w:rFonts w:hint="eastAsia"/>
                <w:vertAlign w:val="baseline"/>
                <w:lang w:val="en-US" w:eastAsia="zh-CN"/>
              </w:rPr>
              <w:t>ggplot2</w:t>
            </w:r>
            <w:r>
              <w:rPr>
                <w:rFonts w:hint="default"/>
                <w:vertAlign w:val="baseline"/>
                <w:lang w:val="en-US" w:eastAsia="zh-CN"/>
              </w:rPr>
              <w:t>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ggpubr”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/>
                <w:vertAlign w:val="baseline"/>
                <w:lang w:val="en-US" w:eastAsia="zh-CN"/>
              </w:rPr>
              <w:t>“ggExtra”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856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igure8C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9317B2A"/>
    <w:multiLevelType w:val="singleLevel"/>
    <w:tmpl w:val="99317B2A"/>
    <w:lvl w:ilvl="0" w:tentative="0">
      <w:start w:val="8"/>
      <w:numFmt w:val="decimal"/>
      <w:suff w:val="space"/>
      <w:lvlText w:val="%1."/>
      <w:lvlJc w:val="left"/>
    </w:lvl>
  </w:abstractNum>
  <w:abstractNum w:abstractNumId="1">
    <w:nsid w:val="741F6FAE"/>
    <w:multiLevelType w:val="singleLevel"/>
    <w:tmpl w:val="741F6FAE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M7MwsjAyMbMwsDRT0lEKTi0uzszPAykwrQUAGjNUNiwAAAA="/>
    <w:docVar w:name="commondata" w:val="eyJoZGlkIjoiZjZlZTExNzZlYzU2NWE4MDA5NDc0ZjY0MDQzYmY4OTcifQ=="/>
  </w:docVars>
  <w:rsids>
    <w:rsidRoot w:val="0045079E"/>
    <w:rsid w:val="00016814"/>
    <w:rsid w:val="00030696"/>
    <w:rsid w:val="000F11DC"/>
    <w:rsid w:val="001811C7"/>
    <w:rsid w:val="00215715"/>
    <w:rsid w:val="00261048"/>
    <w:rsid w:val="002A1E44"/>
    <w:rsid w:val="0045079E"/>
    <w:rsid w:val="00451BA5"/>
    <w:rsid w:val="00452940"/>
    <w:rsid w:val="00455C76"/>
    <w:rsid w:val="004E01CF"/>
    <w:rsid w:val="005E596E"/>
    <w:rsid w:val="00610BEB"/>
    <w:rsid w:val="00901833"/>
    <w:rsid w:val="00905A25"/>
    <w:rsid w:val="0099580C"/>
    <w:rsid w:val="009F6007"/>
    <w:rsid w:val="00A40756"/>
    <w:rsid w:val="00A432CC"/>
    <w:rsid w:val="00AA1307"/>
    <w:rsid w:val="00B56352"/>
    <w:rsid w:val="00D82EAC"/>
    <w:rsid w:val="00EB6AB5"/>
    <w:rsid w:val="00EC64B5"/>
    <w:rsid w:val="00F8602F"/>
    <w:rsid w:val="0B2B13D7"/>
    <w:rsid w:val="0F7756E1"/>
    <w:rsid w:val="4D1140F5"/>
    <w:rsid w:val="6CFE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0</Words>
  <Characters>2394</Characters>
  <Lines>19</Lines>
  <Paragraphs>5</Paragraphs>
  <TotalTime>1</TotalTime>
  <ScaleCrop>false</ScaleCrop>
  <LinksUpToDate>false</LinksUpToDate>
  <CharactersWithSpaces>280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07:48:00Z</dcterms:created>
  <dc:creator>ZSY</dc:creator>
  <cp:lastModifiedBy>小gaga</cp:lastModifiedBy>
  <dcterms:modified xsi:type="dcterms:W3CDTF">2023-10-25T08:41:0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C6302443B0848B7BF37C17199739AD8_12</vt:lpwstr>
  </property>
</Properties>
</file>